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61B" w:rsidRPr="00B94451" w:rsidRDefault="00B94451" w:rsidP="00B94451">
      <w:pPr>
        <w:widowControl/>
        <w:rPr>
          <w:rFonts w:hint="eastAsia"/>
        </w:rPr>
      </w:pPr>
      <w:r w:rsidRPr="00B94451">
        <w:rPr>
          <w:rFonts w:ascii="Arial" w:eastAsia="宋体" w:hAnsi="Arial" w:cs="Arial"/>
          <w:color w:val="000000"/>
          <w:kern w:val="0"/>
          <w:sz w:val="22"/>
        </w:rPr>
        <w:t>Suppl. Table S4: Cox regression results for each indicated survival comparison</w:t>
      </w:r>
      <w:bookmarkStart w:id="0" w:name="_GoBack"/>
      <w:bookmarkEnd w:id="0"/>
    </w:p>
    <w:p w:rsidR="00B94451" w:rsidRDefault="00B94451">
      <w:pPr>
        <w:rPr>
          <w:rFonts w:hint="eastAsia"/>
        </w:rPr>
      </w:pPr>
    </w:p>
    <w:tbl>
      <w:tblPr>
        <w:tblpPr w:leftFromText="180" w:rightFromText="180" w:vertAnchor="text" w:tblpY="1"/>
        <w:tblOverlap w:val="never"/>
        <w:tblW w:w="11024" w:type="dxa"/>
        <w:tblInd w:w="93" w:type="dxa"/>
        <w:tblLook w:val="04A0" w:firstRow="1" w:lastRow="0" w:firstColumn="1" w:lastColumn="0" w:noHBand="0" w:noVBand="1"/>
      </w:tblPr>
      <w:tblGrid>
        <w:gridCol w:w="5460"/>
        <w:gridCol w:w="1926"/>
        <w:gridCol w:w="960"/>
        <w:gridCol w:w="1636"/>
        <w:gridCol w:w="1042"/>
      </w:tblGrid>
      <w:tr w:rsidR="00B94451" w:rsidRPr="00B94451" w:rsidTr="00B94451">
        <w:trPr>
          <w:trHeight w:val="276"/>
        </w:trPr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urvival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omparsion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Discovery sets (TCGA+GEO, RT/TMZ, </w:t>
            </w:r>
            <w:proofErr w:type="spellStart"/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unMGMT</w:t>
            </w:r>
            <w:proofErr w:type="spellEnd"/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2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91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1.225-2.9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3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66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1.085-2.5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92-1.7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0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Cluster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2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31-1.6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43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3 vs.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542-1.2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0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13-0.8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7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Cluster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13-0.7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8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47-0.9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33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Cluster 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15-0.8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30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Discovery sets (GSE60274, RT alone, </w:t>
            </w:r>
            <w:proofErr w:type="spellStart"/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unMGMT</w:t>
            </w:r>
            <w:proofErr w:type="spellEnd"/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2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65-4.0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0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3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85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516-15.7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29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7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75-4.3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6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3 vs.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6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25-29.1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56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25-29.1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4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55-6.9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97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Validation sets (RAUH, RT/TMZ, </w:t>
            </w:r>
            <w:proofErr w:type="spellStart"/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unMGMT</w:t>
            </w:r>
            <w:proofErr w:type="spellEnd"/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2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2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6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657-8.5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8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3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14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54-2.8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81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82-1.4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0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3 vs.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5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13-1.4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3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14-0.3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Cluster 4 vs. 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9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35-1.05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0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 xml:space="preserve">Validation sets (TCGA, RT alone, </w:t>
            </w:r>
            <w:proofErr w:type="spellStart"/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unMGMT</w:t>
            </w:r>
            <w:proofErr w:type="spellEnd"/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2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2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63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740-17.80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3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45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770-15.49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0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79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631-12.3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76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Cluster 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53-2.1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57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3 vs.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4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88-1.9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46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9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71-2.6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90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Cluster 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1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5.0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47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Cluster 4 vs. 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10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96-2.4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0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Cluster 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1.4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1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TCGA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13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1.940-5.0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0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68-1.0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8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7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75-0.8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5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65-0.4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41-0.3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9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84-1.2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72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GEO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96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2.714-9.0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94-1.0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69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09-0.7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85-0.2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13-0.2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4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31-1.2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56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GSE60274 (RT alone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04-2.8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0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15-1.7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7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47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71-12.7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2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3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21-1.8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2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7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09-10.57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84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15-15.8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76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GSE22891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12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1.146-8.5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26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51-1.3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13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17.0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69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84-0.49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4.56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61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4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32.2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49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GSE50923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6.89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2.409-19.7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2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60-2.2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62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35-1.9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31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70-0.4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10-0.6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3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57-1.7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06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SE60274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4.71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1.388-16.0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92-0.73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18-1.1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0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14-0.3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4.1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6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61-3.5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RAUH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20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1.163-4.1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25-1.1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2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41-2.3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5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1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53-0.6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3.7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5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79-4.57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2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TCGA (RT alone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81-1.7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06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3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48-1.54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60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7-0.4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95-1.7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99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26-0.5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30-0.5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ll cohorts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3.35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2.447-4.6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6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504-0.8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98-0.6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3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69-0.3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40-0.19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&lt;0.001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8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44-1.0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51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All cohorts (RT alone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3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5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546-1.6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9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7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61-1.27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19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43-0.5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52-1.3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4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45-0.54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67-0.7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TCGA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420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972-2.07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0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84-1.00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5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1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02-0.8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6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81-0.7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35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175-0.7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02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11-1.16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33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RAUH (RT/TMZ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.36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1.256-4.43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47-1.5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47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31-1.8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69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205-0.8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3.1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34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7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63-3.6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73 </w:t>
            </w:r>
          </w:p>
        </w:tc>
      </w:tr>
      <w:tr w:rsidR="00B94451" w:rsidRPr="00B94451" w:rsidTr="00B94451">
        <w:trPr>
          <w:trHeight w:val="288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TCGA (RT alone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Figure 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high-risk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3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428-1.5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26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681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370-1.2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17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low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194.35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65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503-1.7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G-CIMP+ vs. high-risk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418.2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03 </w:t>
            </w:r>
          </w:p>
        </w:tc>
      </w:tr>
      <w:tr w:rsidR="00B94451" w:rsidRPr="00B94451" w:rsidTr="00B94451">
        <w:trPr>
          <w:trHeight w:val="276"/>
        </w:trPr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G-CIMP+ vs. </w:t>
            </w:r>
            <w:proofErr w:type="spellStart"/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meMGMT</w:t>
            </w:r>
            <w:proofErr w:type="spellEnd"/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45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>0.000-520.97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4451" w:rsidRPr="00B94451" w:rsidRDefault="00B94451" w:rsidP="00B944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94451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516 </w:t>
            </w:r>
          </w:p>
        </w:tc>
      </w:tr>
    </w:tbl>
    <w:p w:rsidR="00B94451" w:rsidRDefault="00B94451">
      <w:r>
        <w:br w:type="textWrapping" w:clear="all"/>
      </w:r>
    </w:p>
    <w:sectPr w:rsidR="00B94451" w:rsidSect="00B944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295" w:rsidRDefault="00C65295" w:rsidP="00B94451">
      <w:r>
        <w:separator/>
      </w:r>
    </w:p>
  </w:endnote>
  <w:endnote w:type="continuationSeparator" w:id="0">
    <w:p w:rsidR="00C65295" w:rsidRDefault="00C65295" w:rsidP="00B94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295" w:rsidRDefault="00C65295" w:rsidP="00B94451">
      <w:r>
        <w:separator/>
      </w:r>
    </w:p>
  </w:footnote>
  <w:footnote w:type="continuationSeparator" w:id="0">
    <w:p w:rsidR="00C65295" w:rsidRDefault="00C65295" w:rsidP="00B94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235"/>
    <w:rsid w:val="004A261B"/>
    <w:rsid w:val="00A76235"/>
    <w:rsid w:val="00B94451"/>
    <w:rsid w:val="00C6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44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4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44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44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4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44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9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9-19T13:15:00Z</dcterms:created>
  <dcterms:modified xsi:type="dcterms:W3CDTF">2023-09-19T13:16:00Z</dcterms:modified>
</cp:coreProperties>
</file>